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E6858A" w14:textId="75CB15E7" w:rsidR="00585DEC" w:rsidRPr="00585DEC" w:rsidRDefault="00BE053A" w:rsidP="00585DEC">
      <w:pPr>
        <w:widowControl/>
        <w:spacing w:line="240" w:lineRule="auto"/>
        <w:jc w:val="both"/>
        <w:rPr>
          <w:rFonts w:ascii="Times New Roman" w:eastAsia="宋体" w:hAnsi="Times New Roman" w:cs="Times New Roman"/>
          <w:b/>
          <w:bCs/>
          <w:kern w:val="0"/>
          <w:sz w:val="20"/>
          <w:szCs w:val="20"/>
          <w14:ligatures w14:val="none"/>
        </w:rPr>
      </w:pPr>
      <w:r w:rsidRPr="00585DEC">
        <w:rPr>
          <w:rFonts w:ascii="Times New Roman" w:eastAsia="宋体" w:hAnsi="Times New Roman" w:cs="Times New Roman"/>
          <w:b/>
          <w:bCs/>
          <w:kern w:val="0"/>
          <w:sz w:val="20"/>
          <w:szCs w:val="20"/>
          <w14:ligatures w14:val="none"/>
        </w:rPr>
        <w:t xml:space="preserve">Supplementary Table </w:t>
      </w:r>
      <w:r w:rsidR="00FA3CFB"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  <w14:ligatures w14:val="none"/>
        </w:rPr>
        <w:t>I</w:t>
      </w:r>
      <w:r w:rsidR="00C9382D"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  <w14:ligatures w14:val="none"/>
        </w:rPr>
        <w:t>I</w:t>
      </w:r>
      <w:r w:rsidR="0008691A" w:rsidRPr="00585DEC">
        <w:rPr>
          <w:rFonts w:ascii="Times New Roman" w:eastAsia="宋体" w:hAnsi="Times New Roman" w:cs="Times New Roman"/>
          <w:b/>
          <w:bCs/>
          <w:kern w:val="0"/>
          <w:sz w:val="20"/>
          <w:szCs w:val="20"/>
          <w14:ligatures w14:val="none"/>
        </w:rPr>
        <w:t xml:space="preserve"> </w:t>
      </w:r>
      <w:r w:rsidR="0008691A" w:rsidRPr="00585DEC">
        <w:rPr>
          <w:rFonts w:ascii="Times New Roman" w:hAnsi="Times New Roman" w:cs="Times New Roman"/>
          <w:b/>
          <w:bCs/>
          <w:sz w:val="20"/>
          <w:szCs w:val="20"/>
          <w:bdr w:val="none" w:sz="0" w:space="0" w:color="auto" w:frame="1"/>
          <w:shd w:val="clear" w:color="auto" w:fill="FCFCFC"/>
        </w:rPr>
        <w:t>(online only)</w:t>
      </w:r>
      <w:r w:rsidRPr="00585DEC">
        <w:rPr>
          <w:rFonts w:ascii="Times New Roman" w:eastAsia="宋体" w:hAnsi="Times New Roman" w:cs="Times New Roman"/>
          <w:b/>
          <w:bCs/>
          <w:kern w:val="0"/>
          <w:sz w:val="20"/>
          <w:szCs w:val="20"/>
          <w14:ligatures w14:val="none"/>
        </w:rPr>
        <w:t>:</w:t>
      </w:r>
      <w:r w:rsidRPr="00585DEC">
        <w:rPr>
          <w:rFonts w:ascii="Times New Roman" w:hAnsi="Times New Roman" w:cs="Times New Roman"/>
          <w:b/>
          <w:bCs/>
          <w:sz w:val="20"/>
          <w:szCs w:val="20"/>
          <w:bdr w:val="none" w:sz="0" w:space="0" w:color="auto" w:frame="1"/>
          <w:shd w:val="clear" w:color="auto" w:fill="FCFCFC"/>
        </w:rPr>
        <w:t xml:space="preserve"> </w:t>
      </w:r>
      <w:r w:rsidR="00585DEC" w:rsidRPr="00585DEC">
        <w:rPr>
          <w:rFonts w:ascii="Times New Roman" w:eastAsia="宋体" w:hAnsi="Times New Roman" w:cs="Times New Roman"/>
          <w:b/>
          <w:bCs/>
          <w:kern w:val="0"/>
          <w:sz w:val="20"/>
          <w:szCs w:val="20"/>
          <w14:ligatures w14:val="none"/>
        </w:rPr>
        <w:t>Ablation Studies on Model Architecture and Training Strategy</w:t>
      </w:r>
    </w:p>
    <w:tbl>
      <w:tblPr>
        <w:tblStyle w:val="af2"/>
        <w:tblW w:w="8217" w:type="dxa"/>
        <w:tblLook w:val="04A0" w:firstRow="1" w:lastRow="0" w:firstColumn="1" w:lastColumn="0" w:noHBand="0" w:noVBand="1"/>
      </w:tblPr>
      <w:tblGrid>
        <w:gridCol w:w="1838"/>
        <w:gridCol w:w="1080"/>
        <w:gridCol w:w="1300"/>
        <w:gridCol w:w="1309"/>
        <w:gridCol w:w="1704"/>
        <w:gridCol w:w="986"/>
      </w:tblGrid>
      <w:tr w:rsidR="00AD6EC1" w:rsidRPr="00AD4113" w14:paraId="4F3FC0D3" w14:textId="77777777" w:rsidTr="000D47E4">
        <w:tc>
          <w:tcPr>
            <w:tcW w:w="183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4C94D8" w:themeFill="text2" w:themeFillTint="80"/>
            <w:vAlign w:val="center"/>
          </w:tcPr>
          <w:p w14:paraId="7C028523" w14:textId="77777777" w:rsidR="00AD4113" w:rsidRPr="00C21F96" w:rsidRDefault="00AD4113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1F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formance Metric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4C94D8" w:themeFill="text2" w:themeFillTint="80"/>
            <w:vAlign w:val="center"/>
          </w:tcPr>
          <w:p w14:paraId="07BA96D1" w14:textId="77777777" w:rsidR="00AD4113" w:rsidRPr="00C21F96" w:rsidRDefault="00AD4113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1F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posed Hybrid Model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4C94D8" w:themeFill="text2" w:themeFillTint="80"/>
            <w:vAlign w:val="center"/>
          </w:tcPr>
          <w:p w14:paraId="1DD287BC" w14:textId="77777777" w:rsidR="00CE1A9F" w:rsidRDefault="00AD4113" w:rsidP="000D47E4">
            <w:pPr>
              <w:rPr>
                <w:rFonts w:ascii="Segoe UI" w:hAnsi="Segoe UI" w:cs="Segoe UI"/>
                <w:b/>
                <w:bCs/>
                <w:color w:val="000000"/>
                <w:sz w:val="21"/>
                <w:szCs w:val="21"/>
                <w:shd w:val="clear" w:color="auto" w:fill="FFFFFF"/>
              </w:rPr>
            </w:pPr>
            <w:r w:rsidRPr="00C21F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line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C21F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D-CNN</w:t>
            </w:r>
            <w:r w:rsidR="00AD6EC1" w:rsidRPr="000D47E4">
              <w:rPr>
                <w:rFonts w:ascii="Segoe UI" w:hAnsi="Segoe UI" w:cs="Segoe UI"/>
                <w:b/>
                <w:bCs/>
                <w:color w:val="000000"/>
                <w:sz w:val="21"/>
                <w:szCs w:val="21"/>
                <w:shd w:val="clear" w:color="auto" w:fill="4C94D8" w:themeFill="text2" w:themeFillTint="80"/>
              </w:rPr>
              <w:t xml:space="preserve"> </w:t>
            </w:r>
          </w:p>
          <w:p w14:paraId="3DF0A548" w14:textId="53206BC0" w:rsidR="00AD4113" w:rsidRPr="00C21F96" w:rsidRDefault="00AD6EC1" w:rsidP="000D47E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D6E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Pre-trained + Fine-tuned)</w:t>
            </w:r>
          </w:p>
        </w:tc>
        <w:tc>
          <w:tcPr>
            <w:tcW w:w="130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4C94D8" w:themeFill="text2" w:themeFillTint="80"/>
            <w:vAlign w:val="center"/>
          </w:tcPr>
          <w:p w14:paraId="5B6D4FEE" w14:textId="43A9C3B4" w:rsidR="00AD4113" w:rsidRPr="00C21F96" w:rsidRDefault="00AD4113" w:rsidP="000D47E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1F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  <w:r w:rsidRPr="00C21F9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1</w:t>
            </w:r>
            <w:r w:rsidR="00AD6EC1" w:rsidRPr="000D47E4">
              <w:rPr>
                <w:rFonts w:ascii="Segoe UI" w:hAnsi="Segoe UI" w:cs="Segoe UI"/>
                <w:b/>
                <w:bCs/>
                <w:color w:val="000000"/>
                <w:sz w:val="21"/>
                <w:szCs w:val="21"/>
                <w:shd w:val="clear" w:color="auto" w:fill="4C94D8" w:themeFill="text2" w:themeFillTint="80"/>
              </w:rPr>
              <w:t xml:space="preserve"> </w:t>
            </w:r>
            <w:r w:rsidR="00AD6EC1" w:rsidRPr="00AD6E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Architecture)</w:t>
            </w:r>
          </w:p>
        </w:tc>
        <w:tc>
          <w:tcPr>
            <w:tcW w:w="170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4C94D8" w:themeFill="text2" w:themeFillTint="80"/>
            <w:vAlign w:val="center"/>
          </w:tcPr>
          <w:p w14:paraId="1C7096E8" w14:textId="7544921B" w:rsidR="00AD4113" w:rsidRPr="00C21F96" w:rsidRDefault="00AD6EC1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6E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e Architecture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="00AD4113" w:rsidRPr="00C21F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ined from Scratch</w:t>
            </w:r>
            <w:bookmarkStart w:id="0" w:name="OLE_LINK92"/>
            <w:r w:rsidR="00AD4113" w:rsidRPr="00C21F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on DSA data alone)</w:t>
            </w:r>
            <w:bookmarkEnd w:id="0"/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4C94D8" w:themeFill="text2" w:themeFillTint="80"/>
            <w:vAlign w:val="center"/>
          </w:tcPr>
          <w:p w14:paraId="65348FAD" w14:textId="77777777" w:rsidR="00AD6EC1" w:rsidRDefault="00AD4113" w:rsidP="000D47E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</w:pPr>
            <w:r w:rsidRPr="00C21F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="00AD6EC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  <w:r w:rsidRPr="00C21F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  <w:r w:rsidRPr="00C21F9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  <w:p w14:paraId="6560D7B2" w14:textId="4425477E" w:rsidR="00AD4113" w:rsidRPr="00C21F96" w:rsidRDefault="00AD6EC1" w:rsidP="000D47E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</w:pPr>
            <w:r w:rsidRPr="00AD6E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Training Strategy)</w:t>
            </w:r>
          </w:p>
        </w:tc>
      </w:tr>
      <w:tr w:rsidR="00AD6EC1" w:rsidRPr="00C21F96" w14:paraId="01DC660D" w14:textId="77777777" w:rsidTr="000D47E4">
        <w:tc>
          <w:tcPr>
            <w:tcW w:w="18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5C9EB" w:themeFill="text2" w:themeFillTint="40"/>
            <w:vAlign w:val="center"/>
          </w:tcPr>
          <w:p w14:paraId="5BD52D7A" w14:textId="77777777" w:rsidR="00AD4113" w:rsidRPr="00C21F96" w:rsidRDefault="00AD4113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1F96">
              <w:rPr>
                <w:rFonts w:ascii="Times New Roman" w:hAnsi="Times New Roman" w:cs="Times New Roman"/>
                <w:sz w:val="18"/>
                <w:szCs w:val="18"/>
              </w:rPr>
              <w:t>Feature Extraction Success Rate (%)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5C9EB" w:themeFill="text2" w:themeFillTint="40"/>
            <w:vAlign w:val="center"/>
          </w:tcPr>
          <w:p w14:paraId="1C3E7E75" w14:textId="77777777" w:rsidR="00AD4113" w:rsidRPr="00C21F96" w:rsidRDefault="00AD4113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1F96">
              <w:rPr>
                <w:rFonts w:ascii="Times New Roman" w:hAnsi="Times New Roman" w:cs="Times New Roman"/>
                <w:sz w:val="18"/>
                <w:szCs w:val="18"/>
              </w:rPr>
              <w:t>98.7%​​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5C9EB" w:themeFill="text2" w:themeFillTint="40"/>
            <w:vAlign w:val="center"/>
          </w:tcPr>
          <w:p w14:paraId="24861FE1" w14:textId="7784587F" w:rsidR="00AD4113" w:rsidRPr="00C21F96" w:rsidRDefault="00AD4113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89"/>
            <w:r w:rsidRPr="00C21F9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C21F9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21F9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bookmarkEnd w:id="1"/>
          </w:p>
        </w:tc>
        <w:tc>
          <w:tcPr>
            <w:tcW w:w="13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5C9EB" w:themeFill="text2" w:themeFillTint="40"/>
            <w:vAlign w:val="center"/>
          </w:tcPr>
          <w:p w14:paraId="4881B841" w14:textId="77777777" w:rsidR="00AD4113" w:rsidRPr="00C21F96" w:rsidRDefault="00AD4113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1F96">
              <w:rPr>
                <w:rFonts w:ascii="Times New Roman" w:hAnsi="Times New Roman" w:cs="Times New Roman"/>
                <w:sz w:val="18"/>
                <w:szCs w:val="18"/>
              </w:rPr>
              <w:t>​​&lt; 0.001</w:t>
            </w:r>
          </w:p>
        </w:tc>
        <w:tc>
          <w:tcPr>
            <w:tcW w:w="17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5C9EB" w:themeFill="text2" w:themeFillTint="40"/>
            <w:vAlign w:val="center"/>
          </w:tcPr>
          <w:p w14:paraId="48295E68" w14:textId="77777777" w:rsidR="00AD4113" w:rsidRPr="00C21F96" w:rsidRDefault="00AD4113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1F96">
              <w:rPr>
                <w:rFonts w:ascii="Times New Roman" w:hAnsi="Times New Roman" w:cs="Times New Roman"/>
                <w:sz w:val="18"/>
                <w:szCs w:val="18"/>
              </w:rPr>
              <w:t>82.1%</w:t>
            </w:r>
          </w:p>
        </w:tc>
        <w:tc>
          <w:tcPr>
            <w:tcW w:w="98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5C9EB" w:themeFill="text2" w:themeFillTint="40"/>
            <w:vAlign w:val="center"/>
          </w:tcPr>
          <w:p w14:paraId="761795D8" w14:textId="77777777" w:rsidR="00AD4113" w:rsidRPr="00C21F96" w:rsidRDefault="00AD4113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1F9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D6EC1" w:rsidRPr="00C21F96" w14:paraId="2658F787" w14:textId="77777777" w:rsidTr="000D47E4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14:paraId="7F43A775" w14:textId="77777777" w:rsidR="00AD4113" w:rsidRPr="00C21F96" w:rsidRDefault="00AD4113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1F96">
              <w:rPr>
                <w:rFonts w:ascii="Times New Roman" w:hAnsi="Times New Roman" w:cs="Times New Roman"/>
                <w:sz w:val="18"/>
                <w:szCs w:val="18"/>
              </w:rPr>
              <w:t>AUC for PE Prediction (95% CI)​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14:paraId="617C302F" w14:textId="77777777" w:rsidR="00AD4113" w:rsidRPr="00C21F96" w:rsidRDefault="00AD4113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99"/>
            <w:r w:rsidRPr="00C21F96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  <w:p w14:paraId="74517594" w14:textId="77777777" w:rsidR="00AD4113" w:rsidRPr="00C21F96" w:rsidRDefault="00AD4113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1F96">
              <w:rPr>
                <w:rFonts w:ascii="Times New Roman" w:hAnsi="Times New Roman" w:cs="Times New Roman"/>
                <w:sz w:val="18"/>
                <w:szCs w:val="18"/>
              </w:rPr>
              <w:t>(0.85–0.92)​​</w:t>
            </w:r>
            <w:bookmarkEnd w:id="2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14:paraId="7418AE4A" w14:textId="755A78B4" w:rsidR="00AD4113" w:rsidRPr="00C21F96" w:rsidRDefault="00AD4113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1F96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  <w:p w14:paraId="71E35314" w14:textId="71763E5D" w:rsidR="00AD4113" w:rsidRPr="00C21F96" w:rsidRDefault="00AD4113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1F9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  <w:r w:rsidRPr="00C21F96">
              <w:rPr>
                <w:rFonts w:ascii="Times New Roman" w:hAnsi="Times New Roman" w:cs="Times New Roman"/>
                <w:sz w:val="18"/>
                <w:szCs w:val="18"/>
              </w:rPr>
              <w:t>–0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C21F9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14:paraId="38F70C65" w14:textId="77777777" w:rsidR="00AD4113" w:rsidRPr="00C21F96" w:rsidRDefault="00AD4113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1F96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14:paraId="5E424A33" w14:textId="038B13BF" w:rsidR="00AD4113" w:rsidRPr="00C21F96" w:rsidRDefault="00AD4113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1F96">
              <w:rPr>
                <w:rFonts w:ascii="Times New Roman" w:hAnsi="Times New Roman" w:cs="Times New Roman"/>
                <w:sz w:val="18"/>
                <w:szCs w:val="18"/>
              </w:rPr>
              <w:t>0.83(0.79–0.87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14:paraId="302569CF" w14:textId="77777777" w:rsidR="00AD4113" w:rsidRPr="00C21F96" w:rsidRDefault="00AD4113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1F9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AD6EC1" w:rsidRPr="00C21F96" w14:paraId="66EFADFE" w14:textId="77777777" w:rsidTr="000D47E4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5C9EB" w:themeFill="text2" w:themeFillTint="40"/>
            <w:vAlign w:val="center"/>
          </w:tcPr>
          <w:p w14:paraId="3E1CBAE7" w14:textId="77777777" w:rsidR="00AD4113" w:rsidRPr="00C21F96" w:rsidRDefault="00AD4113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1F96">
              <w:rPr>
                <w:rFonts w:ascii="Times New Roman" w:hAnsi="Times New Roman" w:cs="Times New Roman"/>
                <w:sz w:val="18"/>
                <w:szCs w:val="18"/>
              </w:rPr>
              <w:t>Sensitivity (%)​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5C9EB" w:themeFill="text2" w:themeFillTint="40"/>
            <w:vAlign w:val="center"/>
          </w:tcPr>
          <w:p w14:paraId="6F3B06FB" w14:textId="77777777" w:rsidR="00AD4113" w:rsidRPr="00C21F96" w:rsidRDefault="00AD4113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1F96">
              <w:rPr>
                <w:rFonts w:ascii="Times New Roman" w:hAnsi="Times New Roman" w:cs="Times New Roman"/>
                <w:sz w:val="18"/>
                <w:szCs w:val="18"/>
              </w:rPr>
              <w:t>89.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5C9EB" w:themeFill="text2" w:themeFillTint="40"/>
            <w:vAlign w:val="center"/>
          </w:tcPr>
          <w:p w14:paraId="4687CDEF" w14:textId="2481CCF4" w:rsidR="00AD4113" w:rsidRPr="00C21F96" w:rsidRDefault="00AD4113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90"/>
            <w:r w:rsidRPr="00C21F9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C21F9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C21F9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bookmarkEnd w:id="3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5C9EB" w:themeFill="text2" w:themeFillTint="40"/>
            <w:vAlign w:val="center"/>
          </w:tcPr>
          <w:p w14:paraId="62F42250" w14:textId="4AD67439" w:rsidR="00AD4113" w:rsidRPr="00C21F96" w:rsidRDefault="00AD4113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5C9EB" w:themeFill="text2" w:themeFillTint="40"/>
            <w:vAlign w:val="center"/>
          </w:tcPr>
          <w:p w14:paraId="72BB9D51" w14:textId="77777777" w:rsidR="00AD4113" w:rsidRPr="00C21F96" w:rsidRDefault="00AD4113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1F96">
              <w:rPr>
                <w:rFonts w:ascii="Times New Roman" w:hAnsi="Times New Roman" w:cs="Times New Roman"/>
                <w:sz w:val="18"/>
                <w:szCs w:val="18"/>
              </w:rPr>
              <w:t>81.3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5C9EB" w:themeFill="text2" w:themeFillTint="40"/>
            <w:vAlign w:val="center"/>
          </w:tcPr>
          <w:p w14:paraId="228F1A46" w14:textId="77777777" w:rsidR="00AD4113" w:rsidRPr="00C21F96" w:rsidRDefault="00AD4113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1F96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AD6EC1" w:rsidRPr="00C21F96" w14:paraId="091DA632" w14:textId="77777777" w:rsidTr="000D47E4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14:paraId="13F2DCD1" w14:textId="77777777" w:rsidR="00AD4113" w:rsidRPr="00C21F96" w:rsidRDefault="00AD4113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1F96">
              <w:rPr>
                <w:rFonts w:ascii="Times New Roman" w:hAnsi="Times New Roman" w:cs="Times New Roman"/>
                <w:sz w:val="18"/>
                <w:szCs w:val="18"/>
              </w:rPr>
              <w:t>Specificity (%)​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14:paraId="670DF4D9" w14:textId="77777777" w:rsidR="00AD4113" w:rsidRPr="00C21F96" w:rsidRDefault="00AD4113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1F96">
              <w:rPr>
                <w:rFonts w:ascii="Times New Roman" w:hAnsi="Times New Roman" w:cs="Times New Roman"/>
                <w:sz w:val="18"/>
                <w:szCs w:val="18"/>
              </w:rPr>
              <w:t>86.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14:paraId="1D770825" w14:textId="792EC102" w:rsidR="00AD4113" w:rsidRPr="00C21F96" w:rsidRDefault="00AD4113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91"/>
            <w:r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  <w:r w:rsidRPr="00C21F9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21F9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bookmarkEnd w:id="4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14:paraId="7A8028B6" w14:textId="5BFE51B9" w:rsidR="00AD4113" w:rsidRPr="00C21F96" w:rsidRDefault="00AD4113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14:paraId="181D87EA" w14:textId="77777777" w:rsidR="00AD4113" w:rsidRPr="00C21F96" w:rsidRDefault="00AD4113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1F96">
              <w:rPr>
                <w:rFonts w:ascii="Times New Roman" w:hAnsi="Times New Roman" w:cs="Times New Roman"/>
                <w:sz w:val="18"/>
                <w:szCs w:val="18"/>
              </w:rPr>
              <w:t>78.9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14:paraId="3FF3DACC" w14:textId="77777777" w:rsidR="00AD4113" w:rsidRPr="00C21F96" w:rsidRDefault="00AD4113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1F96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AD6EC1" w:rsidRPr="00C21F96" w14:paraId="7555E002" w14:textId="77777777" w:rsidTr="000D47E4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5C9EB" w:themeFill="text2" w:themeFillTint="40"/>
            <w:vAlign w:val="center"/>
          </w:tcPr>
          <w:p w14:paraId="517D76B9" w14:textId="77777777" w:rsidR="00AD4113" w:rsidRPr="00C21F96" w:rsidRDefault="00AD4113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1F96">
              <w:rPr>
                <w:rFonts w:ascii="Times New Roman" w:hAnsi="Times New Roman" w:cs="Times New Roman"/>
                <w:sz w:val="18"/>
                <w:szCs w:val="18"/>
              </w:rPr>
              <w:t>F1-Sco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5C9EB" w:themeFill="text2" w:themeFillTint="40"/>
            <w:vAlign w:val="center"/>
          </w:tcPr>
          <w:p w14:paraId="554077A4" w14:textId="77777777" w:rsidR="00AD4113" w:rsidRPr="00C21F96" w:rsidRDefault="00AD4113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1F96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5C9EB" w:themeFill="text2" w:themeFillTint="40"/>
            <w:vAlign w:val="center"/>
          </w:tcPr>
          <w:p w14:paraId="253A9FA7" w14:textId="0EC240C4" w:rsidR="00AD4113" w:rsidRPr="00C21F96" w:rsidRDefault="00AD4113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1F96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5C9EB" w:themeFill="text2" w:themeFillTint="40"/>
            <w:vAlign w:val="center"/>
          </w:tcPr>
          <w:p w14:paraId="550B91AC" w14:textId="745B5266" w:rsidR="00AD4113" w:rsidRPr="00C21F96" w:rsidRDefault="00AD4113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5C9EB" w:themeFill="text2" w:themeFillTint="40"/>
            <w:vAlign w:val="center"/>
          </w:tcPr>
          <w:p w14:paraId="363675F8" w14:textId="77777777" w:rsidR="00AD4113" w:rsidRPr="00C21F96" w:rsidRDefault="00AD4113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1F96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5C9EB" w:themeFill="text2" w:themeFillTint="40"/>
            <w:vAlign w:val="center"/>
          </w:tcPr>
          <w:p w14:paraId="62586CE1" w14:textId="77777777" w:rsidR="00AD4113" w:rsidRPr="00C21F96" w:rsidRDefault="00AD4113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1F96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AD6EC1" w:rsidRPr="00C21F96" w14:paraId="349503AD" w14:textId="77777777" w:rsidTr="000D47E4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14:paraId="7A7F989F" w14:textId="77777777" w:rsidR="00AD4113" w:rsidRPr="00C21F96" w:rsidRDefault="00AD4113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1F96">
              <w:rPr>
                <w:rFonts w:ascii="Times New Roman" w:hAnsi="Times New Roman" w:cs="Times New Roman"/>
                <w:sz w:val="18"/>
                <w:szCs w:val="18"/>
              </w:rPr>
              <w:t>Accuracy (%)​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14:paraId="0C0EFB2F" w14:textId="5AE7962B" w:rsidR="00AD4113" w:rsidRPr="00C21F96" w:rsidRDefault="00AD4113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1F96">
              <w:rPr>
                <w:rFonts w:ascii="Times New Roman" w:hAnsi="Times New Roman" w:cs="Times New Roman"/>
                <w:sz w:val="18"/>
                <w:szCs w:val="18"/>
              </w:rPr>
              <w:t>8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14:paraId="35C6F172" w14:textId="61FB9BDE" w:rsidR="00AD4113" w:rsidRPr="00C21F96" w:rsidRDefault="00AD4113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.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14:paraId="2C29852C" w14:textId="2319D8C9" w:rsidR="00AD4113" w:rsidRPr="00C21F96" w:rsidRDefault="00AD4113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14:paraId="5F5D51E5" w14:textId="77777777" w:rsidR="00AD4113" w:rsidRPr="00C21F96" w:rsidRDefault="00AD4113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1F96">
              <w:rPr>
                <w:rFonts w:ascii="Times New Roman" w:hAnsi="Times New Roman" w:cs="Times New Roman"/>
                <w:sz w:val="18"/>
                <w:szCs w:val="18"/>
              </w:rPr>
              <w:t>80.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</w:tcPr>
          <w:p w14:paraId="1A1BB900" w14:textId="77777777" w:rsidR="00AD4113" w:rsidRPr="00C21F96" w:rsidRDefault="00AD4113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1F96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AD6EC1" w:rsidRPr="00C21F96" w14:paraId="47FBC1C3" w14:textId="77777777" w:rsidTr="000D47E4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5C9EB" w:themeFill="text2" w:themeFillTint="40"/>
            <w:vAlign w:val="center"/>
          </w:tcPr>
          <w:p w14:paraId="53BAD30C" w14:textId="6BD0B660" w:rsidR="00AD4113" w:rsidRPr="00C21F96" w:rsidRDefault="00AD4113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1F96">
              <w:rPr>
                <w:rFonts w:ascii="Times New Roman" w:hAnsi="Times New Roman" w:cs="Times New Roman"/>
                <w:sz w:val="18"/>
                <w:szCs w:val="18"/>
              </w:rPr>
              <w:t>Average Training Time (Epochs, mean ± SD)​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5C9EB" w:themeFill="text2" w:themeFillTint="40"/>
            <w:vAlign w:val="center"/>
          </w:tcPr>
          <w:p w14:paraId="413F4CF9" w14:textId="4AF69CD1" w:rsidR="00AD4113" w:rsidRPr="00C21F96" w:rsidRDefault="00AD4113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1F96">
              <w:rPr>
                <w:rFonts w:ascii="Times New Roman" w:hAnsi="Times New Roman" w:cs="Times New Roman"/>
                <w:sz w:val="18"/>
                <w:szCs w:val="18"/>
              </w:rPr>
              <w:t>45 ±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5C9EB" w:themeFill="text2" w:themeFillTint="40"/>
            <w:vAlign w:val="center"/>
          </w:tcPr>
          <w:p w14:paraId="3478CF97" w14:textId="6FB8469F" w:rsidR="00AD4113" w:rsidRPr="00C21F96" w:rsidRDefault="00AD4113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8 </w:t>
            </w:r>
            <w:r w:rsidRPr="00C21F9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5C9EB" w:themeFill="text2" w:themeFillTint="40"/>
            <w:vAlign w:val="center"/>
          </w:tcPr>
          <w:p w14:paraId="19C0933F" w14:textId="77777777" w:rsidR="00AD4113" w:rsidRPr="00C21F96" w:rsidRDefault="00AD4113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1F96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5C9EB" w:themeFill="text2" w:themeFillTint="40"/>
            <w:vAlign w:val="center"/>
          </w:tcPr>
          <w:p w14:paraId="510F543A" w14:textId="77777777" w:rsidR="00AD4113" w:rsidRPr="00C21F96" w:rsidRDefault="00AD4113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1F96">
              <w:rPr>
                <w:rFonts w:ascii="Times New Roman" w:hAnsi="Times New Roman" w:cs="Times New Roman"/>
                <w:sz w:val="18"/>
                <w:szCs w:val="18"/>
              </w:rPr>
              <w:t>75 ± 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5C9EB" w:themeFill="text2" w:themeFillTint="40"/>
            <w:vAlign w:val="center"/>
          </w:tcPr>
          <w:p w14:paraId="541F1880" w14:textId="77777777" w:rsidR="00AD4113" w:rsidRPr="00C21F96" w:rsidRDefault="00AD4113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1F9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D6EC1" w:rsidRPr="00C21F96" w14:paraId="53CC314C" w14:textId="77777777" w:rsidTr="000D47E4">
        <w:tc>
          <w:tcPr>
            <w:tcW w:w="18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AE9F7" w:themeFill="text2" w:themeFillTint="1A"/>
            <w:vAlign w:val="center"/>
          </w:tcPr>
          <w:p w14:paraId="204538D3" w14:textId="77777777" w:rsidR="00AD4113" w:rsidRPr="00C21F96" w:rsidRDefault="00AD4113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1F96">
              <w:rPr>
                <w:rFonts w:ascii="Times New Roman" w:hAnsi="Times New Roman" w:cs="Times New Roman"/>
                <w:sz w:val="18"/>
                <w:szCs w:val="18"/>
              </w:rPr>
              <w:t>Mean Training Loss (Focal Loss, mean ± SD)​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AE9F7" w:themeFill="text2" w:themeFillTint="1A"/>
            <w:vAlign w:val="center"/>
          </w:tcPr>
          <w:p w14:paraId="1AA1A81C" w14:textId="3EE43C6A" w:rsidR="00AD4113" w:rsidRPr="00C21F96" w:rsidRDefault="00AD4113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1F96">
              <w:rPr>
                <w:rFonts w:ascii="Times New Roman" w:hAnsi="Times New Roman" w:cs="Times New Roman"/>
                <w:sz w:val="18"/>
                <w:szCs w:val="18"/>
              </w:rPr>
              <w:t>0.21 ± 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AE9F7" w:themeFill="text2" w:themeFillTint="1A"/>
            <w:vAlign w:val="center"/>
          </w:tcPr>
          <w:p w14:paraId="46BAE927" w14:textId="272ABDCA" w:rsidR="00AD4113" w:rsidRPr="00C21F96" w:rsidRDefault="00AD4113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1F9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C21F96">
              <w:rPr>
                <w:rFonts w:ascii="Times New Roman" w:hAnsi="Times New Roman" w:cs="Times New Roman"/>
                <w:sz w:val="18"/>
                <w:szCs w:val="18"/>
              </w:rPr>
              <w:t xml:space="preserve"> ± 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AE9F7" w:themeFill="text2" w:themeFillTint="1A"/>
            <w:vAlign w:val="center"/>
          </w:tcPr>
          <w:p w14:paraId="0B8F52BD" w14:textId="77777777" w:rsidR="00AD4113" w:rsidRPr="00C21F96" w:rsidRDefault="00AD4113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1F9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AE9F7" w:themeFill="text2" w:themeFillTint="1A"/>
            <w:vAlign w:val="center"/>
          </w:tcPr>
          <w:p w14:paraId="236CC3AE" w14:textId="77777777" w:rsidR="00AD4113" w:rsidRPr="00C21F96" w:rsidRDefault="00AD4113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1F96">
              <w:rPr>
                <w:rFonts w:ascii="Times New Roman" w:hAnsi="Times New Roman" w:cs="Times New Roman"/>
                <w:sz w:val="18"/>
                <w:szCs w:val="18"/>
              </w:rPr>
              <w:t>0.28 ± 0.0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AE9F7" w:themeFill="text2" w:themeFillTint="1A"/>
            <w:vAlign w:val="center"/>
          </w:tcPr>
          <w:p w14:paraId="1E9BA315" w14:textId="77777777" w:rsidR="00AD4113" w:rsidRPr="00C21F96" w:rsidRDefault="00AD4113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1F9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AD4113" w:rsidRPr="00C21F96" w14:paraId="052D176A" w14:textId="77777777" w:rsidTr="000D47E4">
        <w:tc>
          <w:tcPr>
            <w:tcW w:w="8217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5C9EB" w:themeFill="text2" w:themeFillTint="40"/>
            <w:vAlign w:val="center"/>
          </w:tcPr>
          <w:p w14:paraId="334C11FA" w14:textId="4C07CBEF" w:rsidR="008F7D19" w:rsidRPr="008F7D19" w:rsidRDefault="008F7D19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D19">
              <w:rPr>
                <w:rFonts w:ascii="Times New Roman" w:hAnsi="Times New Roman" w:cs="Times New Roman"/>
                <w:sz w:val="18"/>
                <w:szCs w:val="18"/>
              </w:rPr>
              <w:t>P-value₁: Comparison between the Proposed Hybrid Model and Baseline 3D-CNN (both pre-trained + fine-tuned), testing ​architecture superiority.</w:t>
            </w:r>
          </w:p>
          <w:p w14:paraId="085A7EA3" w14:textId="6C02E830" w:rsidR="008F7D19" w:rsidRPr="008F7D19" w:rsidRDefault="008F7D19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D19">
              <w:rPr>
                <w:rFonts w:ascii="Times New Roman" w:hAnsi="Times New Roman" w:cs="Times New Roman"/>
                <w:sz w:val="18"/>
                <w:szCs w:val="18"/>
              </w:rPr>
              <w:t>​P-value₂: Comparison between the Proposed Hybrid Model (pre-trained + fine-tuned) and itself trained from scratch, testing ​training strategy efficacy.</w:t>
            </w:r>
          </w:p>
          <w:p w14:paraId="673F5F04" w14:textId="15166A61" w:rsidR="008F7D19" w:rsidRPr="008F7D19" w:rsidRDefault="008F7D19" w:rsidP="000D4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7D19">
              <w:rPr>
                <w:rFonts w:ascii="Times New Roman" w:hAnsi="Times New Roman" w:cs="Times New Roman"/>
                <w:sz w:val="18"/>
                <w:szCs w:val="18"/>
              </w:rPr>
              <w:t>​Abbreviations: AUC, area under the curve; CI, confidence interval; PE, pulmonary embolism; SD, standard deviation.</w:t>
            </w:r>
          </w:p>
        </w:tc>
      </w:tr>
    </w:tbl>
    <w:p w14:paraId="23341984" w14:textId="77777777" w:rsidR="001003E1" w:rsidRPr="00C21F96" w:rsidRDefault="001003E1">
      <w:pPr>
        <w:rPr>
          <w:rFonts w:ascii="Times New Roman" w:hAnsi="Times New Roman" w:cs="Times New Roman"/>
          <w:sz w:val="18"/>
          <w:szCs w:val="18"/>
        </w:rPr>
      </w:pPr>
    </w:p>
    <w:sectPr w:rsidR="001003E1" w:rsidRPr="00C21F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C0DBA1" w14:textId="77777777" w:rsidR="000D51E3" w:rsidRDefault="000D51E3" w:rsidP="00BE053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A858443" w14:textId="77777777" w:rsidR="000D51E3" w:rsidRDefault="000D51E3" w:rsidP="00BE053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A8ECD5" w14:textId="77777777" w:rsidR="000D51E3" w:rsidRDefault="000D51E3" w:rsidP="00BE053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700ECAD" w14:textId="77777777" w:rsidR="000D51E3" w:rsidRDefault="000D51E3" w:rsidP="00BE053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469"/>
    <w:rsid w:val="000021B5"/>
    <w:rsid w:val="00040313"/>
    <w:rsid w:val="00071F71"/>
    <w:rsid w:val="00075897"/>
    <w:rsid w:val="0008691A"/>
    <w:rsid w:val="000D47E4"/>
    <w:rsid w:val="000D51E3"/>
    <w:rsid w:val="000D7942"/>
    <w:rsid w:val="000F6AE6"/>
    <w:rsid w:val="001003E1"/>
    <w:rsid w:val="001455B2"/>
    <w:rsid w:val="00166C04"/>
    <w:rsid w:val="001D5935"/>
    <w:rsid w:val="001F09B5"/>
    <w:rsid w:val="00201812"/>
    <w:rsid w:val="002D1CD1"/>
    <w:rsid w:val="00365842"/>
    <w:rsid w:val="00376D08"/>
    <w:rsid w:val="003D5F1B"/>
    <w:rsid w:val="004001DF"/>
    <w:rsid w:val="004D3B08"/>
    <w:rsid w:val="00504B3F"/>
    <w:rsid w:val="00585DEC"/>
    <w:rsid w:val="005C2736"/>
    <w:rsid w:val="005F3891"/>
    <w:rsid w:val="00607EB3"/>
    <w:rsid w:val="00610F53"/>
    <w:rsid w:val="006931B6"/>
    <w:rsid w:val="008E3074"/>
    <w:rsid w:val="008F7D19"/>
    <w:rsid w:val="009D2D60"/>
    <w:rsid w:val="00A3630D"/>
    <w:rsid w:val="00AA7F55"/>
    <w:rsid w:val="00AD4113"/>
    <w:rsid w:val="00AD6EC1"/>
    <w:rsid w:val="00BE053A"/>
    <w:rsid w:val="00C21F96"/>
    <w:rsid w:val="00C40176"/>
    <w:rsid w:val="00C9382D"/>
    <w:rsid w:val="00CB2441"/>
    <w:rsid w:val="00CB71A7"/>
    <w:rsid w:val="00CE1A9F"/>
    <w:rsid w:val="00D55469"/>
    <w:rsid w:val="00DA14DA"/>
    <w:rsid w:val="00E5121E"/>
    <w:rsid w:val="00E544B2"/>
    <w:rsid w:val="00EC502E"/>
    <w:rsid w:val="00ED509E"/>
    <w:rsid w:val="00EF7943"/>
    <w:rsid w:val="00F50308"/>
    <w:rsid w:val="00FA3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11C5CD"/>
  <w15:chartTrackingRefBased/>
  <w15:docId w15:val="{8367F299-D260-4C5B-80DB-89F59066D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053A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5546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554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5546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5546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5546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5546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5546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5546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5546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5546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554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554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5546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5546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5546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5546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5546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5546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5546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554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5546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5546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554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5546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5546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5546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554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5546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5546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E053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E053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E053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E053A"/>
    <w:rPr>
      <w:sz w:val="18"/>
      <w:szCs w:val="18"/>
    </w:rPr>
  </w:style>
  <w:style w:type="table" w:styleId="af2">
    <w:name w:val="Table Grid"/>
    <w:basedOn w:val="a1"/>
    <w:uiPriority w:val="39"/>
    <w:rsid w:val="00BE05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f2"/>
    <w:rsid w:val="001003E1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82</Words>
  <Characters>1038</Characters>
  <Application>Microsoft Office Word</Application>
  <DocSecurity>0</DocSecurity>
  <Lines>86</Lines>
  <Paragraphs>71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TAO</dc:creator>
  <cp:keywords/>
  <dc:description/>
  <cp:lastModifiedBy>KANG TAO</cp:lastModifiedBy>
  <cp:revision>42</cp:revision>
  <dcterms:created xsi:type="dcterms:W3CDTF">2025-10-02T16:23:00Z</dcterms:created>
  <dcterms:modified xsi:type="dcterms:W3CDTF">2026-01-12T05:09:00Z</dcterms:modified>
</cp:coreProperties>
</file>